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32CA9" w14:textId="507E1EB9" w:rsidR="00AD4DC2" w:rsidRPr="00B6425D" w:rsidRDefault="00463C00" w:rsidP="00AD4DC2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bookmarkStart w:id="0" w:name="_Hlk520981691"/>
      <w:r w:rsidRPr="00B6425D">
        <w:rPr>
          <w:rFonts w:ascii="Arial" w:hAnsi="Arial" w:cs="Arial"/>
          <w:b/>
          <w:sz w:val="20"/>
          <w:szCs w:val="20"/>
        </w:rPr>
        <w:t>Coding s</w:t>
      </w:r>
      <w:r w:rsidR="00AD4DC2" w:rsidRPr="00B6425D">
        <w:rPr>
          <w:rFonts w:ascii="Arial" w:hAnsi="Arial" w:cs="Arial"/>
          <w:b/>
          <w:sz w:val="20"/>
          <w:szCs w:val="20"/>
        </w:rPr>
        <w:t xml:space="preserve">equences </w:t>
      </w:r>
      <w:r w:rsidR="00C5012A" w:rsidRPr="00B6425D">
        <w:rPr>
          <w:rFonts w:ascii="Arial" w:hAnsi="Arial" w:cs="Arial"/>
          <w:b/>
          <w:sz w:val="20"/>
          <w:szCs w:val="20"/>
        </w:rPr>
        <w:t>of small open-reading-frames (</w:t>
      </w:r>
      <w:proofErr w:type="spellStart"/>
      <w:r w:rsidR="00C5012A" w:rsidRPr="00B6425D">
        <w:rPr>
          <w:rFonts w:ascii="Arial" w:hAnsi="Arial" w:cs="Arial"/>
          <w:b/>
          <w:sz w:val="20"/>
          <w:szCs w:val="20"/>
        </w:rPr>
        <w:t>sORFs</w:t>
      </w:r>
      <w:proofErr w:type="spellEnd"/>
      <w:r w:rsidR="00C5012A" w:rsidRPr="00B6425D">
        <w:rPr>
          <w:rFonts w:ascii="Arial" w:hAnsi="Arial" w:cs="Arial"/>
          <w:b/>
          <w:sz w:val="20"/>
          <w:szCs w:val="20"/>
        </w:rPr>
        <w:t xml:space="preserve">) in </w:t>
      </w:r>
      <w:bookmarkEnd w:id="0"/>
      <w:proofErr w:type="spellStart"/>
      <w:r w:rsidR="00AD4DC2" w:rsidRPr="00B6425D">
        <w:rPr>
          <w:rFonts w:ascii="Arial" w:hAnsi="Arial" w:cs="Arial"/>
          <w:b/>
          <w:i/>
          <w:sz w:val="20"/>
          <w:szCs w:val="20"/>
        </w:rPr>
        <w:t>P</w:t>
      </w:r>
      <w:r w:rsidR="00C5012A" w:rsidRPr="00B6425D">
        <w:rPr>
          <w:rFonts w:ascii="Arial" w:hAnsi="Arial" w:cs="Arial"/>
          <w:b/>
          <w:i/>
          <w:sz w:val="20"/>
          <w:szCs w:val="20"/>
        </w:rPr>
        <w:t>opulus</w:t>
      </w:r>
      <w:proofErr w:type="spellEnd"/>
      <w:r w:rsidR="00AD4DC2" w:rsidRPr="00B6425D">
        <w:rPr>
          <w:rFonts w:ascii="Arial" w:hAnsi="Arial" w:cs="Arial"/>
          <w:b/>
          <w:i/>
          <w:sz w:val="20"/>
          <w:szCs w:val="20"/>
        </w:rPr>
        <w:t xml:space="preserve"> </w:t>
      </w:r>
      <w:r w:rsidRPr="00B6425D">
        <w:rPr>
          <w:rFonts w:ascii="Arial" w:hAnsi="Arial" w:cs="Arial"/>
          <w:b/>
          <w:i/>
          <w:sz w:val="20"/>
          <w:szCs w:val="20"/>
        </w:rPr>
        <w:t>deltoids</w:t>
      </w:r>
    </w:p>
    <w:p w14:paraId="55861E56" w14:textId="77777777" w:rsidR="00463C00" w:rsidRPr="00C5012A" w:rsidRDefault="00463C00" w:rsidP="00AD4DC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1C51EBE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196.1</w:t>
      </w:r>
    </w:p>
    <w:p w14:paraId="62395209" w14:textId="77777777" w:rsidR="00AD4DC2" w:rsidRDefault="00AD4DC2" w:rsidP="00AD4DC2">
      <w:pPr>
        <w:spacing w:after="0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ATTTTGAAATTAACAACCATGTAAACTTCCAGTGA</w:t>
      </w:r>
    </w:p>
    <w:p w14:paraId="4C0D1C81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3016.1-sense</w:t>
      </w:r>
    </w:p>
    <w:p w14:paraId="2E0B56A8" w14:textId="77777777" w:rsidR="00AD4DC2" w:rsidRDefault="00AD4DC2" w:rsidP="00AD4DC2">
      <w:pPr>
        <w:spacing w:after="0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TATCCTAAACAGAAATCCTACTTACGTTTTTTTTAG</w:t>
      </w:r>
    </w:p>
    <w:p w14:paraId="0408440D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830.1</w:t>
      </w:r>
    </w:p>
    <w:p w14:paraId="4C27521B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TCCCGTGGTCTAGTGGTGAGGACATTGGACTCTGA</w:t>
      </w:r>
    </w:p>
    <w:p w14:paraId="1B85B62B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1615.1</w:t>
      </w:r>
    </w:p>
    <w:p w14:paraId="73AA59B9" w14:textId="77777777" w:rsidR="00AD4DC2" w:rsidRDefault="00AD4DC2" w:rsidP="00AD4DC2">
      <w:pPr>
        <w:spacing w:after="0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TTGCTGCCCAGGATCGAACTGGGGACCTTTAGTGTGTAA</w:t>
      </w:r>
    </w:p>
    <w:p w14:paraId="694100B2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1796.1</w:t>
      </w:r>
    </w:p>
    <w:p w14:paraId="7DC49B7B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TGGTTATATGTTTCATTCATATTCGGTCAACGTTCGAGTGA</w:t>
      </w:r>
    </w:p>
    <w:p w14:paraId="7A8DB052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2933.1</w:t>
      </w:r>
    </w:p>
    <w:p w14:paraId="28B236B2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TTCCTAGGGTGGAACAGAGGGCAGATGCAACTCCTGGATGA</w:t>
      </w:r>
    </w:p>
    <w:p w14:paraId="57E91CB6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2671.1</w:t>
      </w:r>
    </w:p>
    <w:p w14:paraId="24FF47FD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CAGGTTTCGAACCTGCGACTTCGCGTTATTAGCACGACGCTCTAA</w:t>
      </w:r>
    </w:p>
    <w:p w14:paraId="70796E87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1658.1</w:t>
      </w:r>
    </w:p>
    <w:p w14:paraId="7D922507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TCATTAACTTCAGAATTCATGAAATTAGTCGAGTTATGCCCAAACTAACCTAG</w:t>
      </w:r>
    </w:p>
    <w:p w14:paraId="6AA384A3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07G087100.</w:t>
      </w:r>
      <w:proofErr w:type="gramStart"/>
      <w:r w:rsidRPr="002329E3">
        <w:rPr>
          <w:rFonts w:ascii="Arial" w:hAnsi="Arial" w:cs="Arial"/>
          <w:sz w:val="20"/>
          <w:szCs w:val="20"/>
        </w:rPr>
        <w:t>1.v</w:t>
      </w:r>
      <w:proofErr w:type="gramEnd"/>
      <w:r w:rsidRPr="002329E3">
        <w:rPr>
          <w:rFonts w:ascii="Arial" w:hAnsi="Arial" w:cs="Arial"/>
          <w:sz w:val="20"/>
          <w:szCs w:val="20"/>
        </w:rPr>
        <w:t>2.1</w:t>
      </w:r>
    </w:p>
    <w:p w14:paraId="1E244E3D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TGATGATAGATCCAAAGGCTTGTTTCTCAAGAACATTCGCAGTGGCCGCCTGA</w:t>
      </w:r>
    </w:p>
    <w:p w14:paraId="71DA38A6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2992.1</w:t>
      </w:r>
    </w:p>
    <w:p w14:paraId="5BBC24E0" w14:textId="77777777" w:rsidR="00AD4DC2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TGATGAAGGATTGTGTGGATAAGAGCATAGTAATTAATTATTTACTAAAAAGTTCTTCAGTGACT</w:t>
      </w:r>
    </w:p>
    <w:p w14:paraId="5BDF86DB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1650.1</w:t>
      </w:r>
    </w:p>
    <w:p w14:paraId="29456576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GTTTGACAAATATGTCAGATCTAAGCCGCTTAAACTTAGCAGTCAGCTACGTACAAAACACTTGGACTTAG</w:t>
      </w:r>
    </w:p>
    <w:p w14:paraId="66523AE7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2373.1</w:t>
      </w:r>
    </w:p>
    <w:p w14:paraId="7BAAA45A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ATACCCTTGGGTGCGCAGAATTAGAAACGGTGCAGGCGAAGTTGCGCAGGCTAAGGGTCTGCATGACCTAG</w:t>
      </w:r>
    </w:p>
    <w:p w14:paraId="5C701B3C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279.1</w:t>
      </w:r>
    </w:p>
    <w:p w14:paraId="53D1C774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ATAAAGCAGGTACTTATGATAGCTTGTCATATCTAGATGTTCTCCTGGTGCAGCATATATTGATGTTGTGCTGA</w:t>
      </w:r>
    </w:p>
    <w:p w14:paraId="31DD943E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17G101000.</w:t>
      </w:r>
      <w:proofErr w:type="gramStart"/>
      <w:r w:rsidRPr="002329E3">
        <w:rPr>
          <w:rFonts w:ascii="Arial" w:hAnsi="Arial" w:cs="Arial"/>
          <w:sz w:val="20"/>
          <w:szCs w:val="20"/>
        </w:rPr>
        <w:t>1.v</w:t>
      </w:r>
      <w:proofErr w:type="gramEnd"/>
      <w:r w:rsidRPr="002329E3">
        <w:rPr>
          <w:rFonts w:ascii="Arial" w:hAnsi="Arial" w:cs="Arial"/>
          <w:sz w:val="20"/>
          <w:szCs w:val="20"/>
        </w:rPr>
        <w:t>2.1</w:t>
      </w:r>
    </w:p>
    <w:p w14:paraId="1C8CE5F8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AGGAATTGCTCGCTTCCTCATGGGAGAATCCCTTTGCTAGAGTTTTAGCTAAAATAACTAGAAGAAAGCTATTTTAG</w:t>
      </w:r>
    </w:p>
    <w:p w14:paraId="645F0D98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142.1</w:t>
      </w:r>
    </w:p>
    <w:p w14:paraId="2D996A65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AATTTAGGAGTGATTCTTGGAAGTTGTGGAATCTAGCATCTCGGAGTATATCTAGAATGGAGGTATTTAAGCCTTCTTTTGTAAGTAGTTTTATTTCGACTTGA</w:t>
      </w:r>
    </w:p>
    <w:p w14:paraId="719366ED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2820.1</w:t>
      </w:r>
    </w:p>
    <w:p w14:paraId="3EE081D1" w14:textId="77777777" w:rsidR="00AD4DC2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GCTTGCATGCGTTGATCAGTTCTTGGTATTTCTGTTTGGCCTTGCATGTTGAGGGCTGGACGTGCATGGTTCCTCGTTTCTGCATGGTCTTTCATTTAATTTGGCTGGGTGGGAGCTTCTGA</w:t>
      </w:r>
    </w:p>
    <w:p w14:paraId="45E1022C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2100.1</w:t>
      </w:r>
    </w:p>
    <w:p w14:paraId="641D2441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TTATATATGTATGTCAGGAAACTAATCATACAGAACCTAATATTATGGGATGATTATGTCAGGAGTAGGAGTTCTAATAGTTATGATGATAGAGCTAAATTGTTATGGAGATTAGATTGGGCTCAAAAGCTTGTACCTCTAGCACATTAA</w:t>
      </w:r>
    </w:p>
    <w:p w14:paraId="4D04BC63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139.1</w:t>
      </w:r>
    </w:p>
    <w:p w14:paraId="49BBF596" w14:textId="77777777" w:rsidR="00AD4DC2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CTGTTTGAGATCAACCTTCATTTGAATAGGTCTTGCCTTTATAGGTATATGTTTTTTCGGAAAAAGTATGTTCATAAGCAAGATCAGCAACATGTTGTTTTCTTTTCCAGAAGGCATTGGGTAAGTCTGAACAGATTTGTTGTTCAATCTTACTTTGTAAATCAGTGA</w:t>
      </w:r>
    </w:p>
    <w:p w14:paraId="4AC94A3E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10G150900.</w:t>
      </w:r>
      <w:proofErr w:type="gramStart"/>
      <w:r w:rsidRPr="002329E3">
        <w:rPr>
          <w:rFonts w:ascii="Arial" w:hAnsi="Arial" w:cs="Arial"/>
          <w:sz w:val="20"/>
          <w:szCs w:val="20"/>
        </w:rPr>
        <w:t>1.v</w:t>
      </w:r>
      <w:proofErr w:type="gramEnd"/>
      <w:r w:rsidRPr="002329E3">
        <w:rPr>
          <w:rFonts w:ascii="Arial" w:hAnsi="Arial" w:cs="Arial"/>
          <w:sz w:val="20"/>
          <w:szCs w:val="20"/>
        </w:rPr>
        <w:t>2.1</w:t>
      </w:r>
    </w:p>
    <w:p w14:paraId="273202B1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GGGAAAGAGAGAAGGGTCTTTCAAAGGTGAAAGAAAGGCACAAGTTTCTGCAAGGTAACCTGTATAAGGGTATGAACAAAGCCATCATGTGTTACACTACAAGCCAGGAAGGAAGCCTAGTAGATGGATTCTTTGCTGGCTTTCAAAAGGCGGTTTCTTCATGTTAA</w:t>
      </w:r>
    </w:p>
    <w:p w14:paraId="449E15CB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05G157600.</w:t>
      </w:r>
      <w:proofErr w:type="gramStart"/>
      <w:r w:rsidRPr="002329E3">
        <w:rPr>
          <w:rFonts w:ascii="Arial" w:hAnsi="Arial" w:cs="Arial"/>
          <w:sz w:val="20"/>
          <w:szCs w:val="20"/>
        </w:rPr>
        <w:t>1.v</w:t>
      </w:r>
      <w:proofErr w:type="gramEnd"/>
      <w:r w:rsidRPr="002329E3">
        <w:rPr>
          <w:rFonts w:ascii="Arial" w:hAnsi="Arial" w:cs="Arial"/>
          <w:sz w:val="20"/>
          <w:szCs w:val="20"/>
        </w:rPr>
        <w:t>2.1</w:t>
      </w:r>
    </w:p>
    <w:p w14:paraId="7FB6F03F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GGTTTGGAACAGATCAGTCTGTCTGGAAGCACTTGGTTCCCCACCTTGTTGATGAGTACACTGTTATTTTGTATGATAACATGGGAGCTGGTACTACAAATCCAGATTACTTTGATTTCAGTAGGTACTCTACCCTCGAAGGTTTTGCTTATGATTTACTTGCCATTTTAG</w:t>
      </w:r>
    </w:p>
    <w:p w14:paraId="282BA97C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lastRenderedPageBreak/>
        <w:t>&gt;Podel.08G078000.</w:t>
      </w:r>
      <w:proofErr w:type="gramStart"/>
      <w:r w:rsidRPr="002329E3">
        <w:rPr>
          <w:rFonts w:ascii="Arial" w:hAnsi="Arial" w:cs="Arial"/>
          <w:sz w:val="20"/>
          <w:szCs w:val="20"/>
        </w:rPr>
        <w:t>1.v</w:t>
      </w:r>
      <w:proofErr w:type="gramEnd"/>
      <w:r w:rsidRPr="002329E3">
        <w:rPr>
          <w:rFonts w:ascii="Arial" w:hAnsi="Arial" w:cs="Arial"/>
          <w:sz w:val="20"/>
          <w:szCs w:val="20"/>
        </w:rPr>
        <w:t>2.1</w:t>
      </w:r>
    </w:p>
    <w:p w14:paraId="2E11B29F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AATCCGAACTTAGCCAACAGTTTGATGAAAATACCACGCTAATTACCAATGGGCCTATTGGTTCCAGTCGTAGGTTACTCTTGCAGGCGAGAGGTGCTGGGTTCAACTTGGGGGTGGAGTTGAACCTTACCTTCCCGACAACCCGAAATTGTTCTAGTTTCGGGTTGGAGAGCACTGAGAGTTCTTGA</w:t>
      </w:r>
    </w:p>
    <w:p w14:paraId="77FE368E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del.CUFF.3113.1</w:t>
      </w:r>
    </w:p>
    <w:p w14:paraId="6E7FD9A6" w14:textId="77777777" w:rsidR="00AD4DC2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TCAACCATAAGAAGTGCCATTCAGGGGCCGTGTCGGGGTGGAAACAATGCTGATGGAAGAATGAGGCGTGTCTCTCTTGGTATCCTTGTTTATATTATCTGGGAGGAGAGGAACAAAAGAATTTTTTACAGCACATGCAGCTCTATTGCTTCTCTCTTTCGCAAATTCCAGACTCTATTTTTCATGGTTTTCCATTTCCACGACAATGATCATTTTTCTCTCCATGTTGGCTGCTGA</w:t>
      </w:r>
    </w:p>
    <w:p w14:paraId="39CD9D15" w14:textId="77777777" w:rsidR="00AD4DC2" w:rsidRDefault="00AD4DC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00FF823" w14:textId="79C542D4" w:rsidR="00AD4DC2" w:rsidRPr="00B6425D" w:rsidRDefault="00463C00" w:rsidP="00AD4DC2">
      <w:pPr>
        <w:spacing w:after="0" w:line="240" w:lineRule="auto"/>
        <w:rPr>
          <w:rFonts w:ascii="Arial" w:hAnsi="Arial" w:cs="Arial"/>
          <w:b/>
          <w:i/>
          <w:sz w:val="20"/>
          <w:szCs w:val="20"/>
        </w:rPr>
      </w:pPr>
      <w:bookmarkStart w:id="1" w:name="_GoBack"/>
      <w:r w:rsidRPr="00B6425D">
        <w:rPr>
          <w:rFonts w:ascii="Arial" w:hAnsi="Arial" w:cs="Arial"/>
          <w:b/>
          <w:sz w:val="20"/>
          <w:szCs w:val="20"/>
        </w:rPr>
        <w:t>Coding s</w:t>
      </w:r>
      <w:r w:rsidR="00C5012A" w:rsidRPr="00B6425D">
        <w:rPr>
          <w:rFonts w:ascii="Arial" w:hAnsi="Arial" w:cs="Arial"/>
          <w:b/>
          <w:sz w:val="20"/>
          <w:szCs w:val="20"/>
        </w:rPr>
        <w:t>equences of small open-reading-frames (</w:t>
      </w:r>
      <w:proofErr w:type="spellStart"/>
      <w:r w:rsidR="00C5012A" w:rsidRPr="00B6425D">
        <w:rPr>
          <w:rFonts w:ascii="Arial" w:hAnsi="Arial" w:cs="Arial"/>
          <w:b/>
          <w:sz w:val="20"/>
          <w:szCs w:val="20"/>
        </w:rPr>
        <w:t>sORFs</w:t>
      </w:r>
      <w:proofErr w:type="spellEnd"/>
      <w:r w:rsidR="00C5012A" w:rsidRPr="00B6425D">
        <w:rPr>
          <w:rFonts w:ascii="Arial" w:hAnsi="Arial" w:cs="Arial"/>
          <w:b/>
          <w:sz w:val="20"/>
          <w:szCs w:val="20"/>
        </w:rPr>
        <w:t xml:space="preserve">) in </w:t>
      </w:r>
      <w:proofErr w:type="spellStart"/>
      <w:r w:rsidR="00AD4DC2" w:rsidRPr="00B6425D">
        <w:rPr>
          <w:rFonts w:ascii="Arial" w:hAnsi="Arial" w:cs="Arial"/>
          <w:b/>
          <w:i/>
          <w:sz w:val="20"/>
          <w:szCs w:val="20"/>
        </w:rPr>
        <w:t>P</w:t>
      </w:r>
      <w:r w:rsidR="00C5012A" w:rsidRPr="00B6425D">
        <w:rPr>
          <w:rFonts w:ascii="Arial" w:hAnsi="Arial" w:cs="Arial"/>
          <w:b/>
          <w:i/>
          <w:sz w:val="20"/>
          <w:szCs w:val="20"/>
        </w:rPr>
        <w:t>opulus</w:t>
      </w:r>
      <w:proofErr w:type="spellEnd"/>
      <w:r w:rsidR="00AD4DC2" w:rsidRPr="00B6425D">
        <w:rPr>
          <w:rFonts w:ascii="Arial" w:hAnsi="Arial" w:cs="Arial"/>
          <w:b/>
          <w:i/>
          <w:sz w:val="20"/>
          <w:szCs w:val="20"/>
        </w:rPr>
        <w:t xml:space="preserve"> </w:t>
      </w:r>
      <w:proofErr w:type="spellStart"/>
      <w:r w:rsidR="00AD4DC2" w:rsidRPr="00B6425D">
        <w:rPr>
          <w:rFonts w:ascii="Arial" w:hAnsi="Arial" w:cs="Arial"/>
          <w:b/>
          <w:i/>
          <w:sz w:val="20"/>
          <w:szCs w:val="20"/>
        </w:rPr>
        <w:t>trichocarpa</w:t>
      </w:r>
      <w:proofErr w:type="spellEnd"/>
    </w:p>
    <w:bookmarkEnd w:id="1"/>
    <w:p w14:paraId="1FA1B21C" w14:textId="77777777" w:rsidR="009D698C" w:rsidRPr="002329E3" w:rsidRDefault="009D698C" w:rsidP="00AD4DC2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1FAF1176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tri.CUFF.1343.1</w:t>
      </w:r>
    </w:p>
    <w:p w14:paraId="1A3D9EEE" w14:textId="77777777" w:rsidR="00AD4DC2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TTAGTTCTCAACATTATAATCATTGATTCTTTGAATTAA</w:t>
      </w:r>
    </w:p>
    <w:p w14:paraId="4906D9BE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tri.CUFF.184.1</w:t>
      </w:r>
    </w:p>
    <w:p w14:paraId="26DC1A3A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GCAGATGTATATTGGAGGATTTGTTCTTTGTTGTTTCGGACTTGTTTAAGAATCCCTCGGTAACCCAAGTCTGA</w:t>
      </w:r>
    </w:p>
    <w:p w14:paraId="64E6F27E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tri.CUFF.347.1</w:t>
      </w:r>
    </w:p>
    <w:p w14:paraId="0AF1BA4C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TAACTAGAGCTCAATGTGAGTTCTATCGGGTAAAGACAATGATTAAAGGCATCGAGGGCATAACTCCCTTAACCTATTCTCAAACTTTAAATATGTAG</w:t>
      </w:r>
    </w:p>
    <w:p w14:paraId="7684A603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tri.005G145000.</w:t>
      </w:r>
      <w:proofErr w:type="gramStart"/>
      <w:r w:rsidRPr="002329E3">
        <w:rPr>
          <w:rFonts w:ascii="Arial" w:hAnsi="Arial" w:cs="Arial"/>
          <w:sz w:val="20"/>
          <w:szCs w:val="20"/>
        </w:rPr>
        <w:t>1.v</w:t>
      </w:r>
      <w:proofErr w:type="gramEnd"/>
      <w:r w:rsidRPr="002329E3">
        <w:rPr>
          <w:rFonts w:ascii="Arial" w:hAnsi="Arial" w:cs="Arial"/>
          <w:sz w:val="20"/>
          <w:szCs w:val="20"/>
        </w:rPr>
        <w:t>3.1-sense</w:t>
      </w:r>
    </w:p>
    <w:p w14:paraId="59E1A7F7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CTGTAACGTCCATTGTGGTTTGGCTGTGTCAAGTTGTGATTACTCATCATGTAATAAGATTCAAGAGAACATGGAGTTCGAATAGGCCTTTTTTCAAACAAAGAAAGCGAAAGAAGTTCGGTTCTTGCTTGCAAACTACATAA</w:t>
      </w:r>
    </w:p>
    <w:p w14:paraId="40F597B5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tri.007G077200.</w:t>
      </w:r>
      <w:proofErr w:type="gramStart"/>
      <w:r w:rsidRPr="002329E3">
        <w:rPr>
          <w:rFonts w:ascii="Arial" w:hAnsi="Arial" w:cs="Arial"/>
          <w:sz w:val="20"/>
          <w:szCs w:val="20"/>
        </w:rPr>
        <w:t>1.v</w:t>
      </w:r>
      <w:proofErr w:type="gramEnd"/>
      <w:r w:rsidRPr="002329E3">
        <w:rPr>
          <w:rFonts w:ascii="Arial" w:hAnsi="Arial" w:cs="Arial"/>
          <w:sz w:val="20"/>
          <w:szCs w:val="20"/>
        </w:rPr>
        <w:t>3.1</w:t>
      </w:r>
    </w:p>
    <w:p w14:paraId="28C9C097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CAGCAGAAGCTCTCAAGCCTTGGGCGAAAGGCGAAAGCTCTTAGGCGGCCACTGCGAATGTTCTTGAGAAACAAGCCTTTGGATCTATCATCATTGACCTCTCTAACATCATCATCCATTCATTAG</w:t>
      </w:r>
    </w:p>
    <w:p w14:paraId="5EEE1F6B" w14:textId="77777777" w:rsidR="00AD4DC2" w:rsidRPr="002329E3" w:rsidRDefault="00AD4DC2" w:rsidP="00AD4DC2">
      <w:pPr>
        <w:pStyle w:val="PlainText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&gt;Potri.013G036500.</w:t>
      </w:r>
      <w:proofErr w:type="gramStart"/>
      <w:r w:rsidRPr="002329E3">
        <w:rPr>
          <w:rFonts w:ascii="Arial" w:hAnsi="Arial" w:cs="Arial"/>
          <w:sz w:val="20"/>
          <w:szCs w:val="20"/>
        </w:rPr>
        <w:t>1.v</w:t>
      </w:r>
      <w:proofErr w:type="gramEnd"/>
      <w:r w:rsidRPr="002329E3">
        <w:rPr>
          <w:rFonts w:ascii="Arial" w:hAnsi="Arial" w:cs="Arial"/>
          <w:sz w:val="20"/>
          <w:szCs w:val="20"/>
        </w:rPr>
        <w:t>3.1</w:t>
      </w:r>
    </w:p>
    <w:p w14:paraId="70383F68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329E3">
        <w:rPr>
          <w:rFonts w:ascii="Arial" w:hAnsi="Arial" w:cs="Arial"/>
          <w:sz w:val="20"/>
          <w:szCs w:val="20"/>
        </w:rPr>
        <w:t>ATGATGGTAGGAGCATGGCCACCAAGCACAAGAAGAATATTTGCGTTGTGCGTAAAAGTAGTAATGAGAGCTACTCATGTTTTAGCGCAGAAAGTCTTTCATCACCTTGATAACAAAAAGGAACCAACCTCCTTGAAATTTTCAGTTCTTGTTTGGAGTGAGTGTCTGGGAATCCTAGGTGCTGTGGTGGTGGAGATGGCGGTGGTGCATGCGCGCATGGTTTCAATATTTCCTTGCTATTCAGTTGCTGGTTCATGTGGGGCTCGTGAATAG</w:t>
      </w:r>
    </w:p>
    <w:p w14:paraId="38E57C6E" w14:textId="77777777" w:rsidR="00AD4DC2" w:rsidRPr="002329E3" w:rsidRDefault="00AD4DC2" w:rsidP="00AD4DC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6E36758" w14:textId="77777777" w:rsidR="00AD4DC2" w:rsidRDefault="00AD4DC2" w:rsidP="00AD4DC2">
      <w:pPr>
        <w:spacing w:after="0"/>
      </w:pPr>
    </w:p>
    <w:sectPr w:rsidR="00AD4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C2"/>
    <w:rsid w:val="00463C00"/>
    <w:rsid w:val="009D698C"/>
    <w:rsid w:val="00AD4DC2"/>
    <w:rsid w:val="00B6425D"/>
    <w:rsid w:val="00C5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E4BBD"/>
  <w15:chartTrackingRefBased/>
  <w15:docId w15:val="{D072C7C8-2C27-467D-95C1-C07348D0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4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4DC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4DC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Yang, Xiaohan</cp:lastModifiedBy>
  <cp:revision>15</cp:revision>
  <dcterms:created xsi:type="dcterms:W3CDTF">2018-07-04T04:40:00Z</dcterms:created>
  <dcterms:modified xsi:type="dcterms:W3CDTF">2018-08-02T20:11:00Z</dcterms:modified>
</cp:coreProperties>
</file>